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42041" w14:textId="77777777" w:rsidR="005D4D57" w:rsidRPr="00843B23" w:rsidRDefault="005D4D57" w:rsidP="005D4D57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E211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43B2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843B23">
        <w:rPr>
          <w:rFonts w:ascii="Times New Roman" w:hAnsi="Times New Roman" w:cs="Times New Roman"/>
          <w:b/>
          <w:sz w:val="20"/>
          <w:szCs w:val="20"/>
        </w:rPr>
        <w:t>1. Summary statistics of variables (</w:t>
      </w:r>
      <w:r>
        <w:rPr>
          <w:rFonts w:ascii="Times New Roman" w:hAnsi="Times New Roman" w:cs="Times New Roman"/>
          <w:b/>
          <w:sz w:val="20"/>
          <w:szCs w:val="20"/>
        </w:rPr>
        <w:t>sample</w:t>
      </w:r>
      <w:r w:rsidRPr="00843B23">
        <w:rPr>
          <w:rFonts w:ascii="Times New Roman" w:hAnsi="Times New Roman" w:cs="Times New Roman"/>
          <w:b/>
          <w:sz w:val="20"/>
          <w:szCs w:val="20"/>
        </w:rPr>
        <w:t xml:space="preserve"> period: </w:t>
      </w:r>
      <w:r>
        <w:rPr>
          <w:rFonts w:ascii="Times New Roman" w:hAnsi="Times New Roman" w:cs="Times New Roman"/>
          <w:b/>
          <w:sz w:val="20"/>
          <w:szCs w:val="20"/>
        </w:rPr>
        <w:t>2007</w:t>
      </w:r>
      <w:r w:rsidRPr="00843B23">
        <w:rPr>
          <w:rFonts w:ascii="Times New Roman" w:hAnsi="Times New Roman" w:cs="Times New Roman"/>
          <w:b/>
          <w:sz w:val="20"/>
          <w:szCs w:val="20"/>
        </w:rPr>
        <w:t>-201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843B23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8"/>
        <w:gridCol w:w="1581"/>
        <w:gridCol w:w="1747"/>
      </w:tblGrid>
      <w:tr w:rsidR="005D4D57" w:rsidRPr="00E73977" w14:paraId="3B86FB98" w14:textId="77777777" w:rsidTr="00AB53C3">
        <w:tc>
          <w:tcPr>
            <w:tcW w:w="5940" w:type="dxa"/>
            <w:tcBorders>
              <w:bottom w:val="single" w:sz="4" w:space="0" w:color="auto"/>
            </w:tcBorders>
          </w:tcPr>
          <w:p w14:paraId="75361DE6" w14:textId="77777777" w:rsidR="005D4D57" w:rsidRPr="00E73977" w:rsidRDefault="005D4D57" w:rsidP="00AB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825FAEA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Sample mean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417AE50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5D4D57" w:rsidRPr="00E73977" w14:paraId="4D04720D" w14:textId="77777777" w:rsidTr="00AB53C3">
        <w:tc>
          <w:tcPr>
            <w:tcW w:w="5940" w:type="dxa"/>
            <w:tcBorders>
              <w:bottom w:val="nil"/>
            </w:tcBorders>
          </w:tcPr>
          <w:p w14:paraId="446EC977" w14:textId="77777777" w:rsidR="005D4D57" w:rsidRPr="00E73977" w:rsidRDefault="005D4D57" w:rsidP="00AB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TDS concentration (mg/L)</w:t>
            </w:r>
          </w:p>
        </w:tc>
        <w:tc>
          <w:tcPr>
            <w:tcW w:w="1620" w:type="dxa"/>
            <w:tcBorders>
              <w:bottom w:val="nil"/>
            </w:tcBorders>
          </w:tcPr>
          <w:p w14:paraId="6933AC80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,048</w:t>
            </w:r>
          </w:p>
        </w:tc>
        <w:tc>
          <w:tcPr>
            <w:tcW w:w="1790" w:type="dxa"/>
            <w:tcBorders>
              <w:bottom w:val="nil"/>
            </w:tcBorders>
          </w:tcPr>
          <w:p w14:paraId="7E6D9545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179</w:t>
            </w:r>
          </w:p>
        </w:tc>
      </w:tr>
      <w:tr w:rsidR="005D4D57" w:rsidRPr="00E73977" w14:paraId="4A586E7A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3E982B79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Average (oil) well ag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C8971F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205A7C1F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5D4D57" w:rsidRPr="00E73977" w14:paraId="6ED3F5F7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3D932785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Number of nearby oil well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5FF40E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92295A6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8</w:t>
            </w:r>
          </w:p>
        </w:tc>
      </w:tr>
      <w:tr w:rsidR="005D4D57" w:rsidRPr="00E73977" w14:paraId="0C834902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548FFDD0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Total annual oil production (</w:t>
            </w:r>
            <w:proofErr w:type="spellStart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Kbbl</w:t>
            </w:r>
            <w:proofErr w:type="spellEnd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0902C8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7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BBC93E9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40</w:t>
            </w:r>
          </w:p>
        </w:tc>
      </w:tr>
      <w:tr w:rsidR="005D4D57" w:rsidRPr="00E73977" w14:paraId="37A3CECE" w14:textId="77777777" w:rsidTr="00AB53C3">
        <w:tc>
          <w:tcPr>
            <w:tcW w:w="5940" w:type="dxa"/>
            <w:tcBorders>
              <w:top w:val="nil"/>
              <w:bottom w:val="single" w:sz="4" w:space="0" w:color="auto"/>
            </w:tcBorders>
          </w:tcPr>
          <w:p w14:paraId="239492D7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Sample size</w:t>
            </w:r>
          </w:p>
        </w:tc>
        <w:tc>
          <w:tcPr>
            <w:tcW w:w="3410" w:type="dxa"/>
            <w:gridSpan w:val="2"/>
            <w:tcBorders>
              <w:top w:val="nil"/>
              <w:bottom w:val="single" w:sz="4" w:space="0" w:color="auto"/>
            </w:tcBorders>
          </w:tcPr>
          <w:p w14:paraId="15D21607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</w:tr>
      <w:tr w:rsidR="005D4D57" w:rsidRPr="00E73977" w14:paraId="7652E66F" w14:textId="77777777" w:rsidTr="00AB53C3">
        <w:tc>
          <w:tcPr>
            <w:tcW w:w="5940" w:type="dxa"/>
            <w:tcBorders>
              <w:top w:val="single" w:sz="4" w:space="0" w:color="auto"/>
              <w:bottom w:val="nil"/>
            </w:tcBorders>
          </w:tcPr>
          <w:p w14:paraId="22417A85" w14:textId="77777777" w:rsidR="005D4D57" w:rsidRPr="00E73977" w:rsidRDefault="005D4D57" w:rsidP="00AB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Chloride concentration (mg/L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506174F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,363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15B9071F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296</w:t>
            </w:r>
          </w:p>
        </w:tc>
      </w:tr>
      <w:tr w:rsidR="005D4D57" w:rsidRPr="00E73977" w14:paraId="6CEC6410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655F16AD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Average (oil) well ag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BF5C97C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F3F5D54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</w:tr>
      <w:tr w:rsidR="005D4D57" w:rsidRPr="00E73977" w14:paraId="2CD5016A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43C7A017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Number of nearby oil well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5569F2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3CE4FB7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2</w:t>
            </w:r>
          </w:p>
        </w:tc>
      </w:tr>
      <w:tr w:rsidR="005D4D57" w:rsidRPr="00E73977" w14:paraId="399ECB80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02A4027F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Total annual oil production (</w:t>
            </w:r>
            <w:proofErr w:type="spellStart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Kbbl</w:t>
            </w:r>
            <w:proofErr w:type="spellEnd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9008472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7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3E6001A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5</w:t>
            </w:r>
          </w:p>
        </w:tc>
      </w:tr>
      <w:tr w:rsidR="005D4D57" w:rsidRPr="00E73977" w14:paraId="2A7A1114" w14:textId="77777777" w:rsidTr="00AB53C3">
        <w:tc>
          <w:tcPr>
            <w:tcW w:w="5940" w:type="dxa"/>
            <w:tcBorders>
              <w:top w:val="nil"/>
              <w:bottom w:val="single" w:sz="4" w:space="0" w:color="auto"/>
            </w:tcBorders>
          </w:tcPr>
          <w:p w14:paraId="1BF1B01D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Sample size</w:t>
            </w:r>
          </w:p>
        </w:tc>
        <w:tc>
          <w:tcPr>
            <w:tcW w:w="3410" w:type="dxa"/>
            <w:gridSpan w:val="2"/>
            <w:tcBorders>
              <w:top w:val="nil"/>
              <w:bottom w:val="single" w:sz="4" w:space="0" w:color="auto"/>
            </w:tcBorders>
          </w:tcPr>
          <w:p w14:paraId="21FE0E5F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</w:tr>
      <w:tr w:rsidR="005D4D57" w:rsidRPr="00E73977" w14:paraId="31787FDC" w14:textId="77777777" w:rsidTr="00AB53C3">
        <w:tc>
          <w:tcPr>
            <w:tcW w:w="5940" w:type="dxa"/>
            <w:tcBorders>
              <w:top w:val="single" w:sz="4" w:space="0" w:color="auto"/>
              <w:bottom w:val="nil"/>
            </w:tcBorders>
          </w:tcPr>
          <w:p w14:paraId="27EDF972" w14:textId="77777777" w:rsidR="005D4D57" w:rsidRPr="00E73977" w:rsidRDefault="005D4D57" w:rsidP="00AB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Calcium concentration (mg/L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F874155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350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32E25F8D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5D4D57" w:rsidRPr="00E73977" w14:paraId="6782BA7C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76CDFA61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Average (oil) well ag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0B44D0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65BB6DA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</w:tr>
      <w:tr w:rsidR="005D4D57" w:rsidRPr="00E73977" w14:paraId="09DB5A8B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1D391977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Number of nearby oil well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92ABB8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FD2823E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</w:tr>
      <w:tr w:rsidR="005D4D57" w:rsidRPr="00E73977" w14:paraId="4F78DBCE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3F2D4E0E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Total annual oil production (</w:t>
            </w:r>
            <w:proofErr w:type="spellStart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Kbbl</w:t>
            </w:r>
            <w:proofErr w:type="spellEnd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8183478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4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3A1C113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37</w:t>
            </w:r>
          </w:p>
        </w:tc>
      </w:tr>
      <w:tr w:rsidR="005D4D57" w:rsidRPr="00E73977" w14:paraId="7A6E2AF4" w14:textId="77777777" w:rsidTr="00AB53C3">
        <w:tc>
          <w:tcPr>
            <w:tcW w:w="5940" w:type="dxa"/>
            <w:tcBorders>
              <w:top w:val="nil"/>
              <w:bottom w:val="single" w:sz="4" w:space="0" w:color="auto"/>
            </w:tcBorders>
          </w:tcPr>
          <w:p w14:paraId="6A9548DF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Sample size</w:t>
            </w:r>
          </w:p>
        </w:tc>
        <w:tc>
          <w:tcPr>
            <w:tcW w:w="3410" w:type="dxa"/>
            <w:gridSpan w:val="2"/>
            <w:tcBorders>
              <w:top w:val="nil"/>
              <w:bottom w:val="single" w:sz="4" w:space="0" w:color="auto"/>
            </w:tcBorders>
          </w:tcPr>
          <w:p w14:paraId="7C198772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</w:tr>
      <w:tr w:rsidR="005D4D57" w:rsidRPr="00E73977" w14:paraId="1A663494" w14:textId="77777777" w:rsidTr="00AB53C3">
        <w:tc>
          <w:tcPr>
            <w:tcW w:w="5940" w:type="dxa"/>
            <w:tcBorders>
              <w:top w:val="single" w:sz="4" w:space="0" w:color="auto"/>
              <w:bottom w:val="nil"/>
            </w:tcBorders>
          </w:tcPr>
          <w:p w14:paraId="6F72CD4C" w14:textId="77777777" w:rsidR="005D4D57" w:rsidRPr="00E73977" w:rsidRDefault="005D4D57" w:rsidP="00AB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sz w:val="20"/>
                <w:szCs w:val="20"/>
              </w:rPr>
              <w:t>Sodium concentration (mg/L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23AC3CA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,055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4375D481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836</w:t>
            </w:r>
          </w:p>
        </w:tc>
      </w:tr>
      <w:tr w:rsidR="005D4D57" w:rsidRPr="00E73977" w14:paraId="025F27E1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5DFBD1D4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Average (oil) well ag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AD9779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E98AE2F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</w:tr>
      <w:tr w:rsidR="005D4D57" w:rsidRPr="00E73977" w14:paraId="143170E0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17899E4F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Number of nearby oil well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58AFFB1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07FDC41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0</w:t>
            </w:r>
          </w:p>
        </w:tc>
      </w:tr>
      <w:tr w:rsidR="005D4D57" w:rsidRPr="00E73977" w14:paraId="2553A8E4" w14:textId="77777777" w:rsidTr="00AB53C3">
        <w:tc>
          <w:tcPr>
            <w:tcW w:w="5940" w:type="dxa"/>
            <w:tcBorders>
              <w:top w:val="nil"/>
              <w:bottom w:val="nil"/>
            </w:tcBorders>
          </w:tcPr>
          <w:p w14:paraId="47C3EAE3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Total annual oil production (</w:t>
            </w:r>
            <w:proofErr w:type="spellStart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Kbbl</w:t>
            </w:r>
            <w:proofErr w:type="spellEnd"/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>-mile radius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216D211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9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085BA95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64</w:t>
            </w:r>
          </w:p>
        </w:tc>
      </w:tr>
      <w:tr w:rsidR="005D4D57" w:rsidRPr="00E73977" w14:paraId="621A7923" w14:textId="77777777" w:rsidTr="00AB53C3">
        <w:tc>
          <w:tcPr>
            <w:tcW w:w="5940" w:type="dxa"/>
            <w:tcBorders>
              <w:top w:val="nil"/>
              <w:bottom w:val="single" w:sz="4" w:space="0" w:color="auto"/>
            </w:tcBorders>
          </w:tcPr>
          <w:p w14:paraId="1583069A" w14:textId="77777777" w:rsidR="005D4D57" w:rsidRPr="00E73977" w:rsidRDefault="005D4D57" w:rsidP="00AB53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97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-  Sample size</w:t>
            </w:r>
          </w:p>
        </w:tc>
        <w:tc>
          <w:tcPr>
            <w:tcW w:w="3410" w:type="dxa"/>
            <w:gridSpan w:val="2"/>
            <w:tcBorders>
              <w:top w:val="nil"/>
              <w:bottom w:val="single" w:sz="4" w:space="0" w:color="auto"/>
            </w:tcBorders>
          </w:tcPr>
          <w:p w14:paraId="5EA103C5" w14:textId="77777777" w:rsidR="005D4D57" w:rsidRPr="00E73977" w:rsidRDefault="005D4D57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</w:tr>
    </w:tbl>
    <w:p w14:paraId="2CA630B2" w14:textId="77777777" w:rsidR="005D4D57" w:rsidRDefault="005D4D57" w:rsidP="005D4D57">
      <w:pPr>
        <w:pStyle w:val="IOPH1"/>
        <w:rPr>
          <w:rFonts w:ascii="Times New Roman" w:hAnsi="Times New Roman"/>
          <w:b w:val="0"/>
          <w:noProof/>
          <w:sz w:val="20"/>
        </w:rPr>
      </w:pPr>
    </w:p>
    <w:p w14:paraId="40C877FD" w14:textId="77777777" w:rsidR="005D4D57" w:rsidRDefault="005D4D57">
      <w:bookmarkStart w:id="0" w:name="_GoBack"/>
      <w:bookmarkEnd w:id="0"/>
    </w:p>
    <w:sectPr w:rsidR="005D4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D57"/>
    <w:rsid w:val="004548C1"/>
    <w:rsid w:val="005D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A4E6C"/>
  <w15:chartTrackingRefBased/>
  <w15:docId w15:val="{5BBBE8E8-9601-40C4-AC62-99A20839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5D4D57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H1">
    <w:name w:val="IOPH1"/>
    <w:basedOn w:val="Normal"/>
    <w:link w:val="IOPH1Char"/>
    <w:qFormat/>
    <w:rsid w:val="005D4D57"/>
    <w:pPr>
      <w:spacing w:before="200" w:after="120"/>
    </w:pPr>
    <w:rPr>
      <w:rFonts w:cs="Times New Roman"/>
      <w:b/>
      <w:szCs w:val="18"/>
    </w:rPr>
  </w:style>
  <w:style w:type="character" w:customStyle="1" w:styleId="IOPH1Char">
    <w:name w:val="IOPH1 Char"/>
    <w:basedOn w:val="DefaultParagraphFont"/>
    <w:link w:val="IOPH1"/>
    <w:rsid w:val="005D4D57"/>
    <w:rPr>
      <w:rFonts w:eastAsia="SimSun" w:cs="Times New Roman"/>
      <w:b/>
      <w:szCs w:val="18"/>
      <w:lang w:val="en-GB"/>
    </w:rPr>
  </w:style>
  <w:style w:type="table" w:styleId="TableGrid">
    <w:name w:val="Table Grid"/>
    <w:basedOn w:val="TableNormal"/>
    <w:uiPriority w:val="39"/>
    <w:rsid w:val="005D4D5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23T01:07:00Z</dcterms:created>
  <dcterms:modified xsi:type="dcterms:W3CDTF">2021-04-23T01:07:00Z</dcterms:modified>
</cp:coreProperties>
</file>